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W w:w="8790" w:type="dxa"/>
        <w:tblLayout w:type="fixed"/>
        <w:tblLook w:val="0620" w:firstRow="1" w:lastRow="0" w:firstColumn="0" w:lastColumn="0" w:noHBand="1" w:noVBand="1"/>
      </w:tblPr>
      <w:tblGrid>
        <w:gridCol w:w="2595"/>
        <w:gridCol w:w="1935"/>
        <w:gridCol w:w="2145"/>
        <w:gridCol w:w="2115"/>
      </w:tblGrid>
      <w:tr w:rsidR="00393688" w14:paraId="791EAA40" w14:textId="77777777" w:rsidTr="008D64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tcW w:w="2595" w:type="dxa"/>
          </w:tcPr>
          <w:p w14:paraId="54B6BF04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935" w:type="dxa"/>
          </w:tcPr>
          <w:p w14:paraId="01CAD074" w14:textId="0237733B" w:rsidR="00393688" w:rsidRDefault="00666186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S</w:t>
            </w:r>
            <w:r w:rsidR="003936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rst (n=21)</w:t>
            </w:r>
          </w:p>
        </w:tc>
        <w:tc>
          <w:tcPr>
            <w:tcW w:w="2145" w:type="dxa"/>
          </w:tcPr>
          <w:p w14:paraId="5CAB9701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 first (n=25)</w:t>
            </w:r>
          </w:p>
        </w:tc>
        <w:tc>
          <w:tcPr>
            <w:tcW w:w="2115" w:type="dxa"/>
          </w:tcPr>
          <w:p w14:paraId="3DCCE94B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393688" w14:paraId="2ED209A4" w14:textId="77777777" w:rsidTr="008D6423">
        <w:trPr>
          <w:trHeight w:val="485"/>
        </w:trPr>
        <w:tc>
          <w:tcPr>
            <w:tcW w:w="2595" w:type="dxa"/>
          </w:tcPr>
          <w:p w14:paraId="28764872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35" w:type="dxa"/>
          </w:tcPr>
          <w:p w14:paraId="5CC6062B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2 (11.8)</w:t>
            </w:r>
          </w:p>
        </w:tc>
        <w:tc>
          <w:tcPr>
            <w:tcW w:w="2145" w:type="dxa"/>
          </w:tcPr>
          <w:p w14:paraId="33E787C6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0 (8.8)</w:t>
            </w:r>
          </w:p>
        </w:tc>
        <w:tc>
          <w:tcPr>
            <w:tcW w:w="2115" w:type="dxa"/>
          </w:tcPr>
          <w:p w14:paraId="54507CD6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5</w:t>
            </w:r>
          </w:p>
        </w:tc>
      </w:tr>
      <w:tr w:rsidR="00393688" w14:paraId="2C1A9266" w14:textId="77777777" w:rsidTr="008D6423">
        <w:trPr>
          <w:trHeight w:val="485"/>
        </w:trPr>
        <w:tc>
          <w:tcPr>
            <w:tcW w:w="2595" w:type="dxa"/>
          </w:tcPr>
          <w:p w14:paraId="4AC8A1A2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 (M: F)</w:t>
            </w:r>
          </w:p>
        </w:tc>
        <w:tc>
          <w:tcPr>
            <w:tcW w:w="1935" w:type="dxa"/>
          </w:tcPr>
          <w:p w14:paraId="0DEDA184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:4</w:t>
            </w:r>
          </w:p>
        </w:tc>
        <w:tc>
          <w:tcPr>
            <w:tcW w:w="2145" w:type="dxa"/>
          </w:tcPr>
          <w:p w14:paraId="7059FA60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: 3</w:t>
            </w:r>
          </w:p>
        </w:tc>
        <w:tc>
          <w:tcPr>
            <w:tcW w:w="2115" w:type="dxa"/>
          </w:tcPr>
          <w:p w14:paraId="46E72245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2</w:t>
            </w:r>
          </w:p>
        </w:tc>
      </w:tr>
      <w:tr w:rsidR="00393688" w14:paraId="4993106E" w14:textId="77777777" w:rsidTr="008D6423">
        <w:trPr>
          <w:trHeight w:val="485"/>
        </w:trPr>
        <w:tc>
          <w:tcPr>
            <w:tcW w:w="2595" w:type="dxa"/>
          </w:tcPr>
          <w:p w14:paraId="126F2B06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modynamic Instability</w:t>
            </w:r>
          </w:p>
        </w:tc>
        <w:tc>
          <w:tcPr>
            <w:tcW w:w="1935" w:type="dxa"/>
          </w:tcPr>
          <w:p w14:paraId="4DD24219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/21 (19.0%)</w:t>
            </w:r>
          </w:p>
        </w:tc>
        <w:tc>
          <w:tcPr>
            <w:tcW w:w="2145" w:type="dxa"/>
          </w:tcPr>
          <w:p w14:paraId="163E8669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/25 (48.0%)</w:t>
            </w:r>
          </w:p>
        </w:tc>
        <w:tc>
          <w:tcPr>
            <w:tcW w:w="2115" w:type="dxa"/>
          </w:tcPr>
          <w:p w14:paraId="77B72F00" w14:textId="77777777" w:rsidR="00393688" w:rsidRPr="00694FE0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4F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393688" w14:paraId="5470EF58" w14:textId="77777777" w:rsidTr="008D6423">
        <w:trPr>
          <w:trHeight w:val="485"/>
        </w:trPr>
        <w:tc>
          <w:tcPr>
            <w:tcW w:w="2595" w:type="dxa"/>
          </w:tcPr>
          <w:p w14:paraId="29EA2880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operative Imaging</w:t>
            </w:r>
          </w:p>
        </w:tc>
        <w:tc>
          <w:tcPr>
            <w:tcW w:w="1935" w:type="dxa"/>
          </w:tcPr>
          <w:p w14:paraId="1720767E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/21 (100%)</w:t>
            </w:r>
          </w:p>
        </w:tc>
        <w:tc>
          <w:tcPr>
            <w:tcW w:w="2145" w:type="dxa"/>
          </w:tcPr>
          <w:p w14:paraId="536E77E5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/25 (20.0%)</w:t>
            </w:r>
          </w:p>
        </w:tc>
        <w:tc>
          <w:tcPr>
            <w:tcW w:w="2115" w:type="dxa"/>
          </w:tcPr>
          <w:p w14:paraId="4FFA67E7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93688" w14:paraId="32DDD7B6" w14:textId="77777777" w:rsidTr="008D6423">
        <w:trPr>
          <w:trHeight w:val="4565"/>
        </w:trPr>
        <w:tc>
          <w:tcPr>
            <w:tcW w:w="2595" w:type="dxa"/>
          </w:tcPr>
          <w:p w14:paraId="0B9AE86D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gan Injury</w:t>
            </w:r>
          </w:p>
          <w:p w14:paraId="50D34ED3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Liver</w:t>
            </w:r>
          </w:p>
          <w:p w14:paraId="5583DB74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Spleen</w:t>
            </w:r>
          </w:p>
          <w:p w14:paraId="3E86D313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Kidney</w:t>
            </w:r>
          </w:p>
          <w:p w14:paraId="555C42E3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Hollow Organs</w:t>
            </w:r>
          </w:p>
          <w:p w14:paraId="4F7EE724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Lung/Thorax</w:t>
            </w:r>
          </w:p>
          <w:p w14:paraId="52762067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Shoulder/Buttock</w:t>
            </w:r>
          </w:p>
          <w:p w14:paraId="18C5DE78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Extremities</w:t>
            </w:r>
          </w:p>
          <w:p w14:paraId="79F46D45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elvis</w:t>
            </w:r>
          </w:p>
        </w:tc>
        <w:tc>
          <w:tcPr>
            <w:tcW w:w="1935" w:type="dxa"/>
          </w:tcPr>
          <w:p w14:paraId="3110DB71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EBF3CC3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  <w:p w14:paraId="398B0651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257E2679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7396A9A6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75F74042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29692707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  <w:p w14:paraId="420B058B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  <w:p w14:paraId="3BE082B5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45" w:type="dxa"/>
          </w:tcPr>
          <w:p w14:paraId="2F033219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8A5A27B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  <w:p w14:paraId="75570167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25DDB984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4622C269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  <w:p w14:paraId="3E891E98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  <w:p w14:paraId="2D678F00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78E5CE69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  <w:p w14:paraId="232C8310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15" w:type="dxa"/>
          </w:tcPr>
          <w:p w14:paraId="7DACCC75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92CA7ED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3</w:t>
            </w:r>
          </w:p>
          <w:p w14:paraId="71332003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4</w:t>
            </w:r>
          </w:p>
          <w:p w14:paraId="51600907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7</w:t>
            </w:r>
          </w:p>
          <w:p w14:paraId="6C4727C8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  <w:p w14:paraId="00CE267C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2</w:t>
            </w:r>
          </w:p>
          <w:p w14:paraId="7FA71C37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7</w:t>
            </w:r>
          </w:p>
          <w:p w14:paraId="48F25A86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4</w:t>
            </w:r>
          </w:p>
          <w:p w14:paraId="1487A551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8</w:t>
            </w:r>
          </w:p>
        </w:tc>
      </w:tr>
      <w:tr w:rsidR="00393688" w14:paraId="289025FC" w14:textId="77777777" w:rsidTr="008D6423">
        <w:trPr>
          <w:trHeight w:val="2015"/>
        </w:trPr>
        <w:tc>
          <w:tcPr>
            <w:tcW w:w="2595" w:type="dxa"/>
          </w:tcPr>
          <w:p w14:paraId="03A93F4E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aboratory Value:</w:t>
            </w:r>
          </w:p>
          <w:p w14:paraId="0EEE532E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Hemoglobin</w:t>
            </w:r>
          </w:p>
          <w:p w14:paraId="67F9B5E5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latelet</w:t>
            </w:r>
          </w:p>
          <w:p w14:paraId="71C3F625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INR</w:t>
            </w:r>
          </w:p>
        </w:tc>
        <w:tc>
          <w:tcPr>
            <w:tcW w:w="1935" w:type="dxa"/>
          </w:tcPr>
          <w:p w14:paraId="05C6CF1F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7049E78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9 (11.8)</w:t>
            </w:r>
          </w:p>
          <w:p w14:paraId="47404300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5.2 (72.5)</w:t>
            </w:r>
          </w:p>
          <w:p w14:paraId="075735F0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 (0.6)</w:t>
            </w:r>
          </w:p>
        </w:tc>
        <w:tc>
          <w:tcPr>
            <w:tcW w:w="2145" w:type="dxa"/>
          </w:tcPr>
          <w:p w14:paraId="37BCF0FC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675C13F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1 (9.0)</w:t>
            </w:r>
          </w:p>
          <w:p w14:paraId="4E837596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.1 (78.6)</w:t>
            </w:r>
          </w:p>
          <w:p w14:paraId="2442E452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 (0.2)</w:t>
            </w:r>
          </w:p>
        </w:tc>
        <w:tc>
          <w:tcPr>
            <w:tcW w:w="2115" w:type="dxa"/>
          </w:tcPr>
          <w:p w14:paraId="353DD5B0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03B87BF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1</w:t>
            </w:r>
          </w:p>
          <w:p w14:paraId="26D376D1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3</w:t>
            </w:r>
          </w:p>
          <w:p w14:paraId="1981EDE5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0</w:t>
            </w:r>
          </w:p>
        </w:tc>
      </w:tr>
      <w:tr w:rsidR="00393688" w14:paraId="29E34BAC" w14:textId="77777777" w:rsidTr="008D6423">
        <w:trPr>
          <w:trHeight w:val="2015"/>
        </w:trPr>
        <w:tc>
          <w:tcPr>
            <w:tcW w:w="2595" w:type="dxa"/>
          </w:tcPr>
          <w:p w14:paraId="3D0E0C70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S</w:t>
            </w:r>
          </w:p>
          <w:p w14:paraId="5F0000FF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TS</w:t>
            </w:r>
          </w:p>
          <w:p w14:paraId="1E332E73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SS</w:t>
            </w:r>
          </w:p>
          <w:p w14:paraId="2C89B643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ACHE II</w:t>
            </w:r>
          </w:p>
        </w:tc>
        <w:tc>
          <w:tcPr>
            <w:tcW w:w="1935" w:type="dxa"/>
          </w:tcPr>
          <w:p w14:paraId="3A2202EE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19 (3.53)</w:t>
            </w:r>
          </w:p>
          <w:p w14:paraId="45D72F17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71 (0.122)</w:t>
            </w:r>
          </w:p>
          <w:p w14:paraId="6B365BE5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.90 (6.89)</w:t>
            </w:r>
          </w:p>
          <w:p w14:paraId="1F705887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0 (0.61)</w:t>
            </w:r>
          </w:p>
        </w:tc>
        <w:tc>
          <w:tcPr>
            <w:tcW w:w="2145" w:type="dxa"/>
          </w:tcPr>
          <w:p w14:paraId="34010218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04 (3.38)</w:t>
            </w:r>
          </w:p>
          <w:p w14:paraId="25BA1E66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64 (0.86)</w:t>
            </w:r>
          </w:p>
          <w:p w14:paraId="702CF410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50 (6.46)</w:t>
            </w:r>
          </w:p>
          <w:p w14:paraId="079BEED2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24 (1.11)</w:t>
            </w:r>
          </w:p>
        </w:tc>
        <w:tc>
          <w:tcPr>
            <w:tcW w:w="2115" w:type="dxa"/>
          </w:tcPr>
          <w:p w14:paraId="04259C13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83</w:t>
            </w:r>
          </w:p>
          <w:p w14:paraId="31E137B4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78</w:t>
            </w:r>
          </w:p>
          <w:p w14:paraId="2822D413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69</w:t>
            </w:r>
          </w:p>
          <w:p w14:paraId="5B2EB504" w14:textId="77777777" w:rsidR="00393688" w:rsidRPr="00BF43A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F43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393688" w14:paraId="51B5FD3F" w14:textId="77777777" w:rsidTr="008D6423">
        <w:trPr>
          <w:trHeight w:val="485"/>
        </w:trPr>
        <w:tc>
          <w:tcPr>
            <w:tcW w:w="2595" w:type="dxa"/>
          </w:tcPr>
          <w:p w14:paraId="0FDACA92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uoroscopy Time</w:t>
            </w:r>
          </w:p>
        </w:tc>
        <w:tc>
          <w:tcPr>
            <w:tcW w:w="1935" w:type="dxa"/>
          </w:tcPr>
          <w:p w14:paraId="579A08A5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6 (13.4)</w:t>
            </w:r>
          </w:p>
        </w:tc>
        <w:tc>
          <w:tcPr>
            <w:tcW w:w="2145" w:type="dxa"/>
          </w:tcPr>
          <w:p w14:paraId="4B4A9854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3 (14.9)</w:t>
            </w:r>
          </w:p>
        </w:tc>
        <w:tc>
          <w:tcPr>
            <w:tcW w:w="2115" w:type="dxa"/>
          </w:tcPr>
          <w:p w14:paraId="07C2A80F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7</w:t>
            </w:r>
          </w:p>
        </w:tc>
      </w:tr>
      <w:tr w:rsidR="00393688" w14:paraId="259368AB" w14:textId="77777777" w:rsidTr="008D6423">
        <w:trPr>
          <w:trHeight w:val="755"/>
        </w:trPr>
        <w:tc>
          <w:tcPr>
            <w:tcW w:w="2595" w:type="dxa"/>
          </w:tcPr>
          <w:p w14:paraId="4DC143C3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-vessel embolization (3 or more treated vascular territories)</w:t>
            </w:r>
          </w:p>
        </w:tc>
        <w:tc>
          <w:tcPr>
            <w:tcW w:w="1935" w:type="dxa"/>
          </w:tcPr>
          <w:p w14:paraId="0A515C92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45" w:type="dxa"/>
          </w:tcPr>
          <w:p w14:paraId="6E590083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/25 (20.0%)</w:t>
            </w:r>
          </w:p>
        </w:tc>
        <w:tc>
          <w:tcPr>
            <w:tcW w:w="2115" w:type="dxa"/>
          </w:tcPr>
          <w:p w14:paraId="6775999F" w14:textId="77777777" w:rsidR="00393688" w:rsidRDefault="00393688" w:rsidP="00670021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8</w:t>
            </w:r>
          </w:p>
        </w:tc>
      </w:tr>
    </w:tbl>
    <w:p w14:paraId="16612663" w14:textId="73E67E8F" w:rsidR="00DC0808" w:rsidRPr="00735ADF" w:rsidRDefault="00393688" w:rsidP="00735ADF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 Table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Characteristics of patients who were treated in </w:t>
      </w:r>
      <w:r w:rsidR="00666186">
        <w:rPr>
          <w:rFonts w:ascii="Times New Roman" w:eastAsia="Times New Roman" w:hAnsi="Times New Roman" w:cs="Times New Roman"/>
          <w:sz w:val="24"/>
          <w:szCs w:val="24"/>
        </w:rPr>
        <w:t>endovascular angio-suite (EA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or operating room (OR) first. APACHE II: </w:t>
      </w:r>
      <w:r w:rsidRPr="004B08A3">
        <w:rPr>
          <w:rFonts w:ascii="Times New Roman" w:eastAsia="Times New Roman" w:hAnsi="Times New Roman" w:cs="Times New Roman"/>
          <w:sz w:val="24"/>
          <w:szCs w:val="24"/>
        </w:rPr>
        <w:t>Acute Physiology and Chronic Health Evaluation I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ISS: Injury severity score. RTS: Revised trauma score. TRISS: Trauma injury severity score. </w:t>
      </w:r>
    </w:p>
    <w:sectPr w:rsidR="00DC0808" w:rsidRPr="00735A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3688"/>
    <w:rsid w:val="00052411"/>
    <w:rsid w:val="000916B5"/>
    <w:rsid w:val="00393688"/>
    <w:rsid w:val="005E266E"/>
    <w:rsid w:val="00666186"/>
    <w:rsid w:val="00735ADF"/>
    <w:rsid w:val="008D6423"/>
    <w:rsid w:val="009372FE"/>
    <w:rsid w:val="00DC0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7852A"/>
  <w15:chartTrackingRefBased/>
  <w15:docId w15:val="{76F4B67A-392F-4BC6-B32A-4ACFFC3EE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688"/>
    <w:pPr>
      <w:spacing w:after="0" w:line="276" w:lineRule="auto"/>
    </w:pPr>
    <w:rPr>
      <w:rFonts w:ascii="Arial" w:eastAsia="SimSun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393688"/>
    <w:pPr>
      <w:spacing w:after="0" w:line="276" w:lineRule="auto"/>
    </w:pPr>
    <w:rPr>
      <w:rFonts w:ascii="Arial" w:eastAsia="SimSun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PlainTable2">
    <w:name w:val="Plain Table 2"/>
    <w:basedOn w:val="TableNormal"/>
    <w:uiPriority w:val="42"/>
    <w:rsid w:val="008D642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8D642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ie Liu</dc:creator>
  <cp:keywords/>
  <dc:description/>
  <cp:lastModifiedBy>Clark</cp:lastModifiedBy>
  <cp:revision>2</cp:revision>
  <dcterms:created xsi:type="dcterms:W3CDTF">2023-10-02T06:57:00Z</dcterms:created>
  <dcterms:modified xsi:type="dcterms:W3CDTF">2023-10-02T06:57:00Z</dcterms:modified>
</cp:coreProperties>
</file>